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2 Baseline characteristic of included prognosis research</w:t>
      </w:r>
    </w:p>
    <w:tbl>
      <w:tblPr>
        <w:tblW w:w="159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759"/>
        <w:gridCol w:w="880"/>
        <w:gridCol w:w="722"/>
        <w:gridCol w:w="907"/>
        <w:gridCol w:w="971"/>
        <w:gridCol w:w="930"/>
        <w:gridCol w:w="870"/>
        <w:gridCol w:w="825"/>
        <w:gridCol w:w="750"/>
        <w:gridCol w:w="885"/>
        <w:gridCol w:w="1005"/>
        <w:gridCol w:w="720"/>
        <w:gridCol w:w="900"/>
        <w:gridCol w:w="900"/>
        <w:gridCol w:w="900"/>
        <w:gridCol w:w="900"/>
        <w:gridCol w:w="855"/>
      </w:tblGrid>
      <w:tr>
        <w:trPr/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udy(year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gio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tect method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ut-off valu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ize(Gender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(Yong vs old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umor size 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all</w:t>
            </w:r>
            <w:r>
              <w:rPr>
                <w:rFonts w:cs="宋体" w:ascii="宋体" w:hAnsi="宋体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ig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BV(Y/N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CV(Y/N)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rrhosis(Y/N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pha-fetoprotei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&lt;20 ng/mL/&gt;20 ng/mL 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umor grade(I-II/III-IV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crovascular invasion(Y/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ld-Pugh score (A vs B-C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CLCgrade(A-B vs C-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fferentiation(W-M vs H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verall survival rate(H vs L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sease-free survival(H vs L)</w:t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J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5]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5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13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yellow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highlight w:val="yellow"/>
                <w:vertAlign w:val="baselin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yellow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highlight w:val="yellow"/>
                <w:vertAlign w:val="baselin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yellow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highlight w:val="yellow"/>
                <w:vertAlign w:val="baselin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6(0.66,2.43)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hao J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6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Immunoreactivity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 xml:space="preserve">≥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5%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00(83/1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3(39/4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6.8 ± 10.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9.1 ± 11.3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.96 ± 1.9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.02 ± 1.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97/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9/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6/7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4/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4/7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0/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44/5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0/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hou X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7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position w:val="0"/>
                  <w:sz w:val="24"/>
                  <w:sz w:val="24"/>
                  <w:szCs w:val="24"/>
                  <w:vertAlign w:val="baseline"/>
                  <w:lang w:val="en-US" w:eastAsia="zh-CN"/>
                </w:rPr>
                <w:t>Serum</w:t>
              </w:r>
            </w:hyperlink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qRT⁃PCR 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/3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97(75/2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9(22/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0/4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2/16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7/6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4/1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71/2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1/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6/4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8/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Xue 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7[17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30%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41(208/3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75(60/1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3.08± 11.8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4.89± 11.3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98/4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7/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16/2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7/8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50/9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8/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35/10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2/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Jeon 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6[18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Kore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%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53(111/4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2(27/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4.4±   11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9.4±   8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15/3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4/8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22/3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3/9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2/14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/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85/6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0/1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82/7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7/2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27/2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9/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74/7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7/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0 (0.39, 2.58)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1.85 (0.83, 4.12) </w:t>
            </w:r>
          </w:p>
        </w:tc>
      </w:tr>
      <w:tr>
        <w:trPr>
          <w:trHeight w:val="1068" w:hRule="atLeast"/>
        </w:trPr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6[19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%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6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0/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0/1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44/2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5/2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43/2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6/2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6/4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9/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/6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/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259(2.03,8.934)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ui X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5[21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%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74(65/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0(28/2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0±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8±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8/4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0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3/4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7/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9/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9/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691(1.097,6.605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25(1.010,4.474)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aruyama 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5[22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Japan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erum,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Immunohistochemistry (IHC)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2 score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69(51/1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6(40/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6/5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1/35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48/2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4/12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4/5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2/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3/3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4/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9/3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8/2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7/3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5/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2/3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9/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8/1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5/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07(1.002,5.310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47(1.343,8.339)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Pan 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2015[23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70(237/3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0(26/4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32/13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1/19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35/13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0/2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29/3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2/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79/9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3/7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94/17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0/1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36/3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3/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58/1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6/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46/2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8/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69/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9/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34(1.001,2.667)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97(1.032,2.469)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u 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4[27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6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8/4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4/1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8/3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/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49/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0/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an 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3[29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9 score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8(17/1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7(4/3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7/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/6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5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/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5/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/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3/1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8/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u SJ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3[30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09(95/14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1(45/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49/6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8/23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0/7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0/3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97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0/1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87/2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8/1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6/5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38/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04/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7/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81/2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2/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Ning 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2[33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6 score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2(29/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9(26/3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0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6/13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2/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2/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6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7/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8/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2/17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3/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6/1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0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5/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0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5/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05(1.063,3.415)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Y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2[34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%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7/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9/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6/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/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6/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/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4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/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8/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7/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Yu M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2[35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%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41(208/3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75(60/1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3.08± 11.8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4.89± 11.3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16/2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7/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98/4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7/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50/9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8/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35/10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2/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1[37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 score 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92(76/16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2(18/4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48/4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/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68/2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2/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83/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6/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8/3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1/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8/3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6/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8/7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/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 B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06[39]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3(20/1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8(7/1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4/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5/3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8/2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/6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1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/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9/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/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8/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/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1/2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6/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4/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L:7/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7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L:6/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1083" w:hRule="atLeast"/>
        </w:trPr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Ding 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05[40]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9(27/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2(11/1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16/1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9/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/2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7/6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26/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11/1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3/2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4/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:5/2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:2/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HID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分级，分化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8</w:t>
      </w:r>
      <w:r>
        <w:rPr>
          <w:lang w:val="en-US" w:eastAsia="zh-CN"/>
        </w:rPr>
        <w:t>个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eX_CM_Maths_Italic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KTJ + ZGPDxW-16">
    <w:altName w:val="Segoe Print"/>
    <w:charset w:val="00"/>
    <w:family w:val="auto"/>
    <w:pitch w:val="default"/>
  </w:font>
  <w:font w:name="AdvTTec369687 + 2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01">
    <w:name w:val="fontstyle01"/>
    <w:basedOn w:val="Style14"/>
    <w:qFormat/>
    <w:rPr>
      <w:rFonts w:ascii="TeX_CM_Maths_Italic;Segoe Print" w:hAnsi="TeX_CM_Maths_Italic;Segoe Print" w:eastAsia="TeX_CM_Maths_Italic;Segoe Print" w:cs="TeX_CM_Maths_Italic;Segoe Print"/>
      <w:b w:val="false"/>
      <w:bCs w:val="false"/>
      <w:i/>
      <w:iCs/>
      <w:color w:val="000000"/>
      <w:sz w:val="14"/>
      <w:szCs w:val="14"/>
    </w:rPr>
  </w:style>
  <w:style w:type="character" w:styleId="Fontstyle11">
    <w:name w:val="fontstyle11"/>
    <w:basedOn w:val="Style14"/>
    <w:qFormat/>
    <w:rPr>
      <w:rFonts w:ascii="CharisSIL;Segoe Print" w:hAnsi="CharisSIL;Segoe Print" w:eastAsia="CharisSIL;Segoe Print" w:cs="CharisSIL;Segoe Print"/>
      <w:b w:val="false"/>
      <w:bCs w:val="false"/>
      <w:i w:val="false"/>
      <w:iCs w:val="false"/>
      <w:color w:val="000000"/>
      <w:sz w:val="14"/>
      <w:szCs w:val="14"/>
    </w:rPr>
  </w:style>
  <w:style w:type="character" w:styleId="Fontstyle31">
    <w:name w:val="fontstyle31"/>
    <w:basedOn w:val="Style14"/>
    <w:qFormat/>
    <w:rPr>
      <w:rFonts w:ascii="KTJ + ZGPDxW-16;Segoe Print" w:hAnsi="KTJ + ZGPDxW-16;Segoe Print" w:eastAsia="KTJ + ZGPDxW-16;Segoe Print" w:cs="KTJ + ZGPDxW-16;Segoe Print"/>
      <w:b w:val="false"/>
      <w:bCs w:val="false"/>
      <w:i w:val="false"/>
      <w:iCs w:val="false"/>
      <w:color w:val="242021"/>
      <w:sz w:val="22"/>
      <w:szCs w:val="22"/>
    </w:rPr>
  </w:style>
  <w:style w:type="character" w:styleId="Fontstyle21">
    <w:name w:val="fontstyle21"/>
    <w:basedOn w:val="Style14"/>
    <w:qFormat/>
    <w:rPr>
      <w:rFonts w:ascii="AdvTTec369687 + 20;Segoe Print" w:hAnsi="AdvTTec369687 + 20;Segoe Print" w:eastAsia="AdvTTec369687 + 20;Segoe Print" w:cs="AdvTTec369687 + 20;Segoe Print"/>
      <w:b w:val="false"/>
      <w:bCs w:val="false"/>
      <w:i w:val="false"/>
      <w:iCs w:val="false"/>
      <w:color w:val="242021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3:54:27Z</dcterms:created>
  <dc:creator>Administrator</dc:creator>
  <dc:description/>
  <dc:language>en-US</dc:language>
  <cp:lastModifiedBy>張喵喵</cp:lastModifiedBy>
  <dcterms:modified xsi:type="dcterms:W3CDTF">2022-07-26T01:1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92851DBA9646C980B82B1223F08E91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